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49BE0" w14:textId="77777777" w:rsidR="00374952" w:rsidRDefault="00374952" w:rsidP="00374952">
      <w:pPr>
        <w:spacing w:before="240" w:line="360" w:lineRule="auto"/>
        <w:rPr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  <w:t xml:space="preserve">APPENDIX </w:t>
      </w:r>
    </w:p>
    <w:p w14:paraId="1A9C9221" w14:textId="77777777" w:rsidR="00374952" w:rsidRPr="00C3321A" w:rsidRDefault="00374952" w:rsidP="00374952">
      <w:pPr>
        <w:spacing w:before="240" w:line="360" w:lineRule="auto"/>
        <w:rPr>
          <w:b/>
          <w:bCs/>
          <w:sz w:val="24"/>
        </w:rPr>
      </w:pPr>
      <w:r w:rsidRPr="00B14895">
        <w:rPr>
          <w:b/>
          <w:bCs/>
          <w:color w:val="000000"/>
          <w:sz w:val="24"/>
        </w:rPr>
        <w:t>T</w:t>
      </w:r>
      <w:r>
        <w:rPr>
          <w:b/>
          <w:bCs/>
          <w:color w:val="000000"/>
          <w:sz w:val="24"/>
        </w:rPr>
        <w:t>ABLE S1.</w:t>
      </w:r>
      <w:r w:rsidRPr="00B14895">
        <w:rPr>
          <w:b/>
          <w:bCs/>
          <w:color w:val="000000"/>
          <w:sz w:val="24"/>
        </w:rPr>
        <w:t xml:space="preserve"> Evaluation results of </w:t>
      </w:r>
      <w:proofErr w:type="spellStart"/>
      <w:r w:rsidRPr="00B14895">
        <w:rPr>
          <w:b/>
          <w:bCs/>
          <w:color w:val="000000"/>
          <w:sz w:val="24"/>
        </w:rPr>
        <w:t>MaxEnt</w:t>
      </w:r>
      <w:proofErr w:type="spellEnd"/>
      <w:r w:rsidRPr="00B14895">
        <w:rPr>
          <w:b/>
          <w:bCs/>
          <w:color w:val="000000"/>
          <w:sz w:val="24"/>
        </w:rPr>
        <w:t xml:space="preserve"> model under different parameter setting of</w:t>
      </w:r>
      <w:r w:rsidRPr="00C3321A">
        <w:rPr>
          <w:b/>
          <w:bCs/>
          <w:color w:val="000000"/>
          <w:sz w:val="24"/>
        </w:rPr>
        <w:t xml:space="preserve"> </w:t>
      </w:r>
      <w:r w:rsidRPr="00C3321A">
        <w:rPr>
          <w:b/>
          <w:bCs/>
          <w:i/>
          <w:iCs/>
          <w:sz w:val="24"/>
        </w:rPr>
        <w:t xml:space="preserve">Satyrium </w:t>
      </w:r>
      <w:proofErr w:type="spellStart"/>
      <w:r w:rsidRPr="00C3321A">
        <w:rPr>
          <w:b/>
          <w:bCs/>
          <w:i/>
          <w:sz w:val="24"/>
        </w:rPr>
        <w:t>ciliatum</w:t>
      </w:r>
      <w:proofErr w:type="spellEnd"/>
      <w:r w:rsidRPr="00C3321A">
        <w:rPr>
          <w:b/>
          <w:bCs/>
          <w:sz w:val="24"/>
        </w:rPr>
        <w:t>,</w:t>
      </w:r>
      <w:r w:rsidRPr="00C3321A">
        <w:rPr>
          <w:b/>
          <w:bCs/>
          <w:i/>
          <w:sz w:val="24"/>
        </w:rPr>
        <w:t xml:space="preserve"> Satyrium </w:t>
      </w:r>
      <w:proofErr w:type="spellStart"/>
      <w:r w:rsidRPr="00C3321A">
        <w:rPr>
          <w:b/>
          <w:bCs/>
          <w:i/>
          <w:sz w:val="24"/>
        </w:rPr>
        <w:t>nepalense</w:t>
      </w:r>
      <w:proofErr w:type="spellEnd"/>
      <w:r w:rsidRPr="00C3321A">
        <w:rPr>
          <w:b/>
          <w:bCs/>
          <w:sz w:val="24"/>
        </w:rPr>
        <w:t>, and</w:t>
      </w:r>
      <w:r w:rsidRPr="00C3321A">
        <w:rPr>
          <w:b/>
          <w:bCs/>
          <w:i/>
          <w:sz w:val="24"/>
        </w:rPr>
        <w:t xml:space="preserve"> Satyrium </w:t>
      </w:r>
      <w:proofErr w:type="spellStart"/>
      <w:r w:rsidRPr="00C3321A">
        <w:rPr>
          <w:b/>
          <w:bCs/>
          <w:i/>
          <w:sz w:val="24"/>
        </w:rPr>
        <w:t>yunnanense</w:t>
      </w:r>
      <w:proofErr w:type="spellEnd"/>
      <w:r w:rsidRPr="00C3321A">
        <w:rPr>
          <w:b/>
          <w:bCs/>
          <w:i/>
          <w:sz w:val="24"/>
        </w:rPr>
        <w:t>.</w:t>
      </w:r>
    </w:p>
    <w:p w14:paraId="039EC6D8" w14:textId="77777777" w:rsidR="00374952" w:rsidRPr="001D7563" w:rsidRDefault="00374952" w:rsidP="00374952">
      <w:pPr>
        <w:ind w:right="240"/>
        <w:jc w:val="right"/>
        <w:rPr>
          <w:sz w:val="24"/>
        </w:rPr>
      </w:pPr>
    </w:p>
    <w:tbl>
      <w:tblPr>
        <w:tblpPr w:leftFromText="180" w:rightFromText="180" w:vertAnchor="text" w:horzAnchor="page" w:tblpX="1515" w:tblpY="165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74952" w:rsidRPr="00B71AB9" w14:paraId="77913A31" w14:textId="77777777" w:rsidTr="003D6827"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F118D" w14:textId="77777777" w:rsidR="00374952" w:rsidRPr="007A74C0" w:rsidRDefault="00374952" w:rsidP="003D6827">
            <w:pPr>
              <w:jc w:val="center"/>
              <w:rPr>
                <w:sz w:val="24"/>
              </w:rPr>
            </w:pPr>
            <w:r w:rsidRPr="00C3321A">
              <w:rPr>
                <w:b/>
                <w:bCs/>
                <w:i/>
                <w:iCs/>
                <w:sz w:val="24"/>
              </w:rPr>
              <w:t xml:space="preserve">Satyrium </w:t>
            </w:r>
            <w:proofErr w:type="spellStart"/>
            <w:r w:rsidRPr="00C3321A">
              <w:rPr>
                <w:b/>
                <w:bCs/>
                <w:i/>
                <w:sz w:val="24"/>
              </w:rPr>
              <w:t>ciliatum</w:t>
            </w:r>
            <w:proofErr w:type="spellEnd"/>
          </w:p>
        </w:tc>
      </w:tr>
      <w:tr w:rsidR="00374952" w:rsidRPr="00B71AB9" w14:paraId="4481E13F" w14:textId="77777777" w:rsidTr="003D682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26044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Settin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3CAEC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FC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9EBE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R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C526" w14:textId="77777777" w:rsidR="00374952" w:rsidRPr="007A74C0" w:rsidRDefault="00374952" w:rsidP="003D6827">
            <w:pPr>
              <w:rPr>
                <w:sz w:val="24"/>
              </w:rPr>
            </w:pPr>
            <w:proofErr w:type="spellStart"/>
            <w:r w:rsidRPr="007A74C0">
              <w:rPr>
                <w:sz w:val="24"/>
              </w:rPr>
              <w:t>AUC.dif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232BF" w14:textId="77777777" w:rsidR="00374952" w:rsidRPr="007A74C0" w:rsidRDefault="00374952" w:rsidP="003D6827">
            <w:pPr>
              <w:rPr>
                <w:sz w:val="24"/>
              </w:rPr>
            </w:pPr>
            <w:proofErr w:type="spellStart"/>
            <w:r w:rsidRPr="007A74C0">
              <w:rPr>
                <w:sz w:val="24"/>
              </w:rPr>
              <w:t>AICc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1B177" w14:textId="77777777" w:rsidR="00374952" w:rsidRPr="007A74C0" w:rsidRDefault="00374952" w:rsidP="003D6827">
            <w:pPr>
              <w:rPr>
                <w:sz w:val="24"/>
              </w:rPr>
            </w:pPr>
            <w:proofErr w:type="spellStart"/>
            <w:proofErr w:type="gramStart"/>
            <w:r w:rsidRPr="00500B9A">
              <w:rPr>
                <w:sz w:val="24"/>
                <w:highlight w:val="green"/>
              </w:rPr>
              <w:t>delta.AICc</w:t>
            </w:r>
            <w:proofErr w:type="spellEnd"/>
            <w:proofErr w:type="gramEnd"/>
          </w:p>
        </w:tc>
      </w:tr>
      <w:tr w:rsidR="00374952" w:rsidRPr="00B71AB9" w14:paraId="5B19D2B0" w14:textId="77777777" w:rsidTr="003D682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AFE83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Defaul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2C327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LQPH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587A9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225BB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0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E2769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949.5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AD4FE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26.990</w:t>
            </w:r>
          </w:p>
        </w:tc>
      </w:tr>
      <w:tr w:rsidR="00374952" w:rsidRPr="00B71AB9" w14:paraId="36A26F01" w14:textId="77777777" w:rsidTr="003D6827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48F8B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Optimize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386AA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LQ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1DFF4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97651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01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BD0A18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922.54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39208B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</w:t>
            </w:r>
          </w:p>
        </w:tc>
      </w:tr>
      <w:tr w:rsidR="00374952" w:rsidRPr="00B71AB9" w14:paraId="7F32C498" w14:textId="77777777" w:rsidTr="003D6827"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89529B" w14:textId="77777777" w:rsidR="00374952" w:rsidRPr="002E6CBA" w:rsidRDefault="00374952" w:rsidP="003D6827">
            <w:pPr>
              <w:jc w:val="center"/>
              <w:rPr>
                <w:sz w:val="24"/>
              </w:rPr>
            </w:pPr>
            <w:r w:rsidRPr="00C3321A">
              <w:rPr>
                <w:b/>
                <w:bCs/>
                <w:i/>
                <w:sz w:val="24"/>
              </w:rPr>
              <w:t xml:space="preserve">Satyrium </w:t>
            </w:r>
            <w:proofErr w:type="spellStart"/>
            <w:r w:rsidRPr="00C3321A">
              <w:rPr>
                <w:b/>
                <w:bCs/>
                <w:i/>
                <w:sz w:val="24"/>
              </w:rPr>
              <w:t>nepalense</w:t>
            </w:r>
            <w:proofErr w:type="spellEnd"/>
          </w:p>
        </w:tc>
      </w:tr>
      <w:tr w:rsidR="00374952" w:rsidRPr="00B71AB9" w14:paraId="7134CC64" w14:textId="77777777" w:rsidTr="003D682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CF593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Settin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5FA11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FC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74D13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R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47EC8" w14:textId="77777777" w:rsidR="00374952" w:rsidRPr="002E6CBA" w:rsidRDefault="00374952" w:rsidP="003D6827">
            <w:pPr>
              <w:rPr>
                <w:sz w:val="24"/>
              </w:rPr>
            </w:pPr>
            <w:proofErr w:type="spellStart"/>
            <w:r w:rsidRPr="002E6CBA">
              <w:rPr>
                <w:sz w:val="24"/>
              </w:rPr>
              <w:t>AUC.dif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0B74B" w14:textId="77777777" w:rsidR="00374952" w:rsidRPr="002E6CBA" w:rsidRDefault="00374952" w:rsidP="003D6827">
            <w:pPr>
              <w:rPr>
                <w:sz w:val="24"/>
              </w:rPr>
            </w:pPr>
            <w:proofErr w:type="spellStart"/>
            <w:r w:rsidRPr="002E6CBA">
              <w:rPr>
                <w:sz w:val="24"/>
              </w:rPr>
              <w:t>AICc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7CCF" w14:textId="77777777" w:rsidR="00374952" w:rsidRPr="002E6CBA" w:rsidRDefault="00374952" w:rsidP="003D6827">
            <w:pPr>
              <w:rPr>
                <w:sz w:val="24"/>
              </w:rPr>
            </w:pPr>
            <w:proofErr w:type="spellStart"/>
            <w:proofErr w:type="gramStart"/>
            <w:r w:rsidRPr="00500B9A">
              <w:rPr>
                <w:sz w:val="24"/>
                <w:highlight w:val="green"/>
              </w:rPr>
              <w:t>delta.AICc</w:t>
            </w:r>
            <w:proofErr w:type="spellEnd"/>
            <w:proofErr w:type="gramEnd"/>
          </w:p>
        </w:tc>
      </w:tr>
      <w:tr w:rsidR="00374952" w:rsidRPr="00B71AB9" w14:paraId="732A8895" w14:textId="77777777" w:rsidTr="003D682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20534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Defaul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E4C85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LQPH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A5FBC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78BD6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05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C50BC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653.7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F46B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217.062</w:t>
            </w:r>
          </w:p>
        </w:tc>
      </w:tr>
      <w:tr w:rsidR="00374952" w:rsidRPr="00B71AB9" w14:paraId="10862ABA" w14:textId="77777777" w:rsidTr="003D6827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C6A28E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Optimize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57071C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LQH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8C219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AF58D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04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AEC1B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436.68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307F07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</w:t>
            </w:r>
          </w:p>
        </w:tc>
      </w:tr>
      <w:tr w:rsidR="00374952" w:rsidRPr="00B71AB9" w14:paraId="5E83562A" w14:textId="77777777" w:rsidTr="003D6827">
        <w:tc>
          <w:tcPr>
            <w:tcW w:w="82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1ECBA" w14:textId="77777777" w:rsidR="00374952" w:rsidRPr="002E6CBA" w:rsidRDefault="00374952" w:rsidP="003D6827">
            <w:pPr>
              <w:jc w:val="center"/>
              <w:rPr>
                <w:sz w:val="24"/>
              </w:rPr>
            </w:pPr>
            <w:r w:rsidRPr="00C3321A">
              <w:rPr>
                <w:b/>
                <w:bCs/>
                <w:i/>
                <w:sz w:val="24"/>
              </w:rPr>
              <w:t xml:space="preserve">Satyrium </w:t>
            </w:r>
            <w:proofErr w:type="spellStart"/>
            <w:r w:rsidRPr="00C3321A">
              <w:rPr>
                <w:b/>
                <w:bCs/>
                <w:i/>
                <w:sz w:val="24"/>
              </w:rPr>
              <w:t>yunnanense</w:t>
            </w:r>
            <w:proofErr w:type="spellEnd"/>
          </w:p>
        </w:tc>
      </w:tr>
      <w:tr w:rsidR="00374952" w:rsidRPr="00B71AB9" w14:paraId="6CEB8915" w14:textId="77777777" w:rsidTr="003D6827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D64BE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Setting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C4E9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FC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EA19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RM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5978D" w14:textId="77777777" w:rsidR="00374952" w:rsidRPr="002E6CBA" w:rsidRDefault="00374952" w:rsidP="003D6827">
            <w:pPr>
              <w:rPr>
                <w:sz w:val="24"/>
              </w:rPr>
            </w:pPr>
            <w:proofErr w:type="spellStart"/>
            <w:r w:rsidRPr="002E6CBA">
              <w:rPr>
                <w:sz w:val="24"/>
              </w:rPr>
              <w:t>AUC.dif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3C739" w14:textId="77777777" w:rsidR="00374952" w:rsidRPr="002E6CBA" w:rsidRDefault="00374952" w:rsidP="003D6827">
            <w:pPr>
              <w:rPr>
                <w:sz w:val="24"/>
              </w:rPr>
            </w:pPr>
            <w:proofErr w:type="spellStart"/>
            <w:r w:rsidRPr="002E6CBA">
              <w:rPr>
                <w:sz w:val="24"/>
              </w:rPr>
              <w:t>AICc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ECF17" w14:textId="77777777" w:rsidR="00374952" w:rsidRPr="002E6CBA" w:rsidRDefault="00374952" w:rsidP="003D6827">
            <w:pPr>
              <w:rPr>
                <w:sz w:val="24"/>
              </w:rPr>
            </w:pPr>
            <w:proofErr w:type="spellStart"/>
            <w:proofErr w:type="gramStart"/>
            <w:r w:rsidRPr="00500B9A">
              <w:rPr>
                <w:sz w:val="24"/>
                <w:highlight w:val="green"/>
              </w:rPr>
              <w:t>delta.AICc</w:t>
            </w:r>
            <w:proofErr w:type="spellEnd"/>
            <w:proofErr w:type="gramEnd"/>
          </w:p>
        </w:tc>
      </w:tr>
      <w:tr w:rsidR="00374952" w:rsidRPr="00B71AB9" w14:paraId="5BFC5A93" w14:textId="77777777" w:rsidTr="003D6827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6E1C4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Defaul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FEED9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LQPH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AE215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2528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01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4E18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398.77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6AB08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40.356</w:t>
            </w:r>
          </w:p>
        </w:tc>
      </w:tr>
      <w:tr w:rsidR="00374952" w:rsidRPr="00B71AB9" w14:paraId="7C2690BF" w14:textId="77777777" w:rsidTr="003D6827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B9F3A" w14:textId="77777777" w:rsidR="00374952" w:rsidRPr="007A74C0" w:rsidRDefault="00374952" w:rsidP="003D6827">
            <w:pPr>
              <w:rPr>
                <w:sz w:val="24"/>
              </w:rPr>
            </w:pPr>
            <w:r w:rsidRPr="007A74C0">
              <w:rPr>
                <w:sz w:val="24"/>
              </w:rPr>
              <w:t>Optimize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886E81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LQ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041D36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1.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E16BFF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.01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F8E524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358.42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7B3ED6" w14:textId="77777777" w:rsidR="00374952" w:rsidRPr="002E6CBA" w:rsidRDefault="00374952" w:rsidP="003D6827">
            <w:pPr>
              <w:rPr>
                <w:sz w:val="24"/>
              </w:rPr>
            </w:pPr>
            <w:r w:rsidRPr="002E6CBA">
              <w:rPr>
                <w:sz w:val="24"/>
              </w:rPr>
              <w:t>0</w:t>
            </w:r>
          </w:p>
        </w:tc>
      </w:tr>
    </w:tbl>
    <w:p w14:paraId="6E8BFD13" w14:textId="77777777" w:rsidR="00374952" w:rsidRDefault="00374952" w:rsidP="00374952">
      <w:pPr>
        <w:rPr>
          <w:sz w:val="24"/>
        </w:rPr>
      </w:pPr>
    </w:p>
    <w:p w14:paraId="5A0F321A" w14:textId="77777777" w:rsidR="00FD2D65" w:rsidRDefault="00FD2D65"/>
    <w:sectPr w:rsidR="00FD2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0D730" w14:textId="77777777" w:rsidR="00292BC8" w:rsidRDefault="00292BC8" w:rsidP="00374952">
      <w:r>
        <w:separator/>
      </w:r>
    </w:p>
  </w:endnote>
  <w:endnote w:type="continuationSeparator" w:id="0">
    <w:p w14:paraId="03AE7A6A" w14:textId="77777777" w:rsidR="00292BC8" w:rsidRDefault="00292BC8" w:rsidP="00374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66B8F0" w14:textId="77777777" w:rsidR="00292BC8" w:rsidRDefault="00292BC8" w:rsidP="00374952">
      <w:r>
        <w:separator/>
      </w:r>
    </w:p>
  </w:footnote>
  <w:footnote w:type="continuationSeparator" w:id="0">
    <w:p w14:paraId="669034BA" w14:textId="77777777" w:rsidR="00292BC8" w:rsidRDefault="00292BC8" w:rsidP="00374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B3E"/>
    <w:rsid w:val="00012B3E"/>
    <w:rsid w:val="00292BC8"/>
    <w:rsid w:val="00374952"/>
    <w:rsid w:val="00FD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DCFCE2A-A5AE-4292-A138-0770F06B9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495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9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95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9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先恒</dc:creator>
  <cp:keywords/>
  <dc:description/>
  <cp:lastModifiedBy>欧阳 先恒</cp:lastModifiedBy>
  <cp:revision>2</cp:revision>
  <dcterms:created xsi:type="dcterms:W3CDTF">2022-07-06T06:14:00Z</dcterms:created>
  <dcterms:modified xsi:type="dcterms:W3CDTF">2022-07-06T06:14:00Z</dcterms:modified>
</cp:coreProperties>
</file>